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1"/>
        </w:rPr>
      </w:pPr>
      <w:r>
        <w:rPr>
          <w:rFonts w:cs="Courier New" w:ascii="Courier New" w:hAnsi="Courier New"/>
          <w:b/>
          <w:color w:val="000000"/>
          <w:sz w:val="24"/>
          <w:szCs w:val="21"/>
        </w:rPr>
      </w:r>
    </w:p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  <w:drawing>
          <wp:inline distT="0" distB="0" distL="0" distR="0">
            <wp:extent cx="7706995" cy="474281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6995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color w:val="000000"/>
          <w:kern w:val="0"/>
          <w:sz w:val="24"/>
          <w:szCs w:val="21"/>
          <w:lang w:val="en-US" w:eastAsia="en-US"/>
        </w:rPr>
      </w:pPr>
      <w:r>
        <w:rPr>
          <w:rFonts w:cs="Giovanni-Bold;Times New Roman" w:ascii="Giovanni-Bold;Times New Roman" w:hAnsi="Giovanni-Bold;Times New Roman"/>
          <w:b/>
          <w:bCs/>
          <w:color w:val="000000"/>
          <w:kern w:val="0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85725</wp:posOffset>
            </wp:positionH>
            <wp:positionV relativeFrom="paragraph">
              <wp:posOffset>80010</wp:posOffset>
            </wp:positionV>
            <wp:extent cx="5667375" cy="516255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71755</wp:posOffset>
            </wp:positionV>
            <wp:extent cx="4867275" cy="302895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 w:val="24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 w:val="24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Giovanni-Bold;Times New Roman" w:hAnsi="Giovanni-Bold;Times New Roman" w:cs="Giovanni-Bold;Times New Roman"/>
          <w:b/>
          <w:b/>
          <w:bCs/>
          <w:kern w:val="0"/>
          <w:szCs w:val="21"/>
        </w:rPr>
      </w:pPr>
      <w:r>
        <w:rPr>
          <w:rFonts w:cs="Giovanni-Bold;Times New Roman" w:ascii="Giovanni-Bold;Times New Roman" w:hAnsi="Giovanni-Bold;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1</w:t>
      </w:r>
    </w:p>
    <w:tbl>
      <w:tblPr>
        <w:tblW w:w="15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96"/>
        <w:gridCol w:w="12758"/>
      </w:tblGrid>
      <w:tr>
        <w:trPr>
          <w:trHeight w:val="27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en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equenc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equence GI ID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tre file type)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h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(na019,na003),na007),Bc47834353);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ng cha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Ls3551477,Ns29465643),bm046,bm001);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 cha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na006,na005),na004,Ls4519807);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RANGE!A5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toxin</w:t>
            </w:r>
            <w:bookmarkEnd w:id="0"/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na001,na054),na002,Oh82570092);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 (only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Oh10863759,na022),Ls21734659,bm008);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Oh10863759,na022),Ls21734659,(bm008,(bm072,bm071)));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cti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(bm017,bm016),bm018),Co241995588,(Co241995590,(bm080,na014)));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bm048,Bf165881255),bm076,bm075);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itz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Wa162145671,Oh165935455,na247);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(Bm126035648,Na126035676),Ns68304017),Pa68304019,Dv118151719);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a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((Om145982763,Ns145982765),As111572526),Dv118151737),(Nm21435682,Bm126035639),(Oh124007158,Na126035682));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IS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((na061,Ls21305554),bm020),Oh225547743),(As158262801,Pp23264043),(na033,Oh28972960));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(bm026np1,bm026np2),Da19848251),(Mc1684873,Mf71727514),Os66475093);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GF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(Bm266298,Tc76886036),(Tc76886038,Pa76886026)),(Dv118151729,(Ns46411220,(Om76886010,Nt76886014))),Ns46411222);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spryn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((((Dv118151739,Os158605248),Nt158605240),Ns158605242),Pa158605262),Pp158605260,Oh70907885);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1"/>
        </w:rPr>
      </w:pPr>
      <w:r>
        <w:rPr>
          <w:rFonts w:cs="Courier New" w:ascii="Courier New" w:hAnsi="Courier New"/>
          <w:b/>
          <w:color w:val="000000"/>
          <w:sz w:val="24"/>
          <w:szCs w:val="21"/>
        </w:rPr>
      </w:r>
    </w:p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2</w:t>
      </w:r>
    </w:p>
    <w:tbl>
      <w:tblPr>
        <w:tblW w:w="1158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134"/>
        <w:gridCol w:w="1268"/>
        <w:gridCol w:w="1620"/>
        <w:gridCol w:w="1206"/>
        <w:gridCol w:w="4646"/>
      </w:tblGrid>
      <w:tr>
        <w:trPr>
          <w:trHeight w:val="270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nd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ane NO.  Figure 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dundant BAC cluste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d subclone number</w:t>
            </w:r>
          </w:p>
        </w:tc>
        <w:tc>
          <w:tcPr>
            <w:tcW w:w="4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_Accn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44_7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20, HM597721, HM597722, HM597723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76_20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32, HM597716, HM597718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32_1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41, HM597750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18_4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43, HM597744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41_M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,NP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47, HM597748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44_1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49, HM597737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54_9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45, HM597746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31_7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25, HM597724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36_12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26, HM597714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52_20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29, HM597719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61_6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31, HM597715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76_21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33, HM597734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14_13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53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29_14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40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36_19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52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50_20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51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96_10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36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07_7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42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10_19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38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38_13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39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43_2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27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44_7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28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59_9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30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76_1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17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103_16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597735</w:t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22_12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22_13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96_12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47_16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uster 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52_10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44_7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65_1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96_19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94_8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46_5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30_10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28_16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159_19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,NP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75_21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21_17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37_17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41_C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42_M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01_22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12_17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22_10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58_17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58_17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38_18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38_18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102_18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166_15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169_20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09_5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23_17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62_15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98_9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15_22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42_C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42_D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06_12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09_23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10_7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11_6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13_5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24_13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26_22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26_4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29_21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58_17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354_9K</w:t>
            </w:r>
          </w:p>
        </w:tc>
        <w:tc>
          <w:tcPr>
            <w:tcW w:w="24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,Kuntiz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3</w:t>
      </w:r>
    </w:p>
    <w:tbl>
      <w:tblPr>
        <w:tblW w:w="88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761"/>
        <w:gridCol w:w="2739"/>
        <w:gridCol w:w="2400"/>
      </w:tblGrid>
      <w:tr>
        <w:trPr>
          <w:trHeight w:val="270" w:hRule="atLeast"/>
        </w:trPr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e category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Bank_Accn</w:t>
            </w:r>
          </w:p>
        </w:tc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Ts annotation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ake species</w:t>
            </w:r>
          </w:p>
        </w:tc>
      </w:tr>
      <w:tr>
        <w:trPr>
          <w:trHeight w:val="27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683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FTx long cha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ntx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multicinctus </w:t>
            </w:r>
          </w:p>
        </w:tc>
      </w:tr>
      <w:tr>
        <w:trPr>
          <w:trHeight w:val="27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6891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F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 kappa-neuro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multicinctus </w:t>
            </w:r>
          </w:p>
        </w:tc>
      </w:tr>
      <w:tr>
        <w:trPr>
          <w:trHeight w:val="27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6848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F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 orphan group IV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multicinctus </w:t>
            </w:r>
          </w:p>
        </w:tc>
      </w:tr>
      <w:tr>
        <w:trPr>
          <w:trHeight w:val="27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711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F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 orphan group IXX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multicinctus </w:t>
            </w:r>
          </w:p>
        </w:tc>
      </w:tr>
      <w:tr>
        <w:trPr>
          <w:trHeight w:val="27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tiz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686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ngaratoxin 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hain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multicinctus </w:t>
            </w:r>
          </w:p>
        </w:tc>
      </w:tr>
      <w:tr>
        <w:trPr>
          <w:trHeight w:val="27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6785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triuretic peptide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multicinctus </w:t>
            </w:r>
          </w:p>
        </w:tc>
      </w:tr>
      <w:tr>
        <w:trPr>
          <w:trHeight w:val="27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6870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ngaratoxin 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hain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multicinctus </w:t>
            </w:r>
          </w:p>
        </w:tc>
      </w:tr>
      <w:tr>
        <w:trPr>
          <w:trHeight w:val="27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7622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F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x short cha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ntx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. atra</w:t>
            </w:r>
          </w:p>
        </w:tc>
      </w:tr>
      <w:tr>
        <w:trPr>
          <w:trHeight w:val="8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747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F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 cytotoxin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. atra</w:t>
            </w:r>
          </w:p>
        </w:tc>
      </w:tr>
      <w:tr>
        <w:trPr>
          <w:trHeight w:val="27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8164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F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 orphan group I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. atra</w:t>
            </w:r>
          </w:p>
        </w:tc>
      </w:tr>
      <w:tr>
        <w:trPr>
          <w:trHeight w:val="80" w:hRule="atLeast"/>
        </w:trPr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FTx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7799</w:t>
            </w:r>
          </w:p>
        </w:tc>
        <w:tc>
          <w:tcPr>
            <w:tcW w:w="2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F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 orphan group II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. atra</w:t>
            </w:r>
          </w:p>
        </w:tc>
      </w:tr>
      <w:tr>
        <w:trPr>
          <w:trHeight w:val="270" w:hRule="atLeast"/>
        </w:trPr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057808</w:t>
            </w:r>
          </w:p>
        </w:tc>
        <w:tc>
          <w:tcPr>
            <w:tcW w:w="2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lipase A2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. atra</w:t>
            </w:r>
          </w:p>
        </w:tc>
      </w:tr>
    </w:tbl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p>
      <w:pPr>
        <w:pStyle w:val="Normal"/>
        <w:rPr>
          <w:rFonts w:ascii="Courier New" w:hAnsi="Courier New" w:cs="Courier New"/>
          <w:color w:val="000000"/>
          <w:szCs w:val="21"/>
        </w:rPr>
      </w:pPr>
      <w:r>
        <w:rPr>
          <w:rFonts w:cs="Courier New" w:ascii="Courier New" w:hAnsi="Courier New"/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Giovanni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02:41:00Z</dcterms:created>
  <dc:creator>xuxun</dc:creator>
  <dc:description/>
  <cp:keywords/>
  <dc:language>en-US</dc:language>
  <cp:lastModifiedBy>YlmF</cp:lastModifiedBy>
  <dcterms:modified xsi:type="dcterms:W3CDTF">2010-11-03T08:54:00Z</dcterms:modified>
  <cp:revision>30</cp:revision>
  <dc:subject/>
  <dc:title/>
</cp:coreProperties>
</file>